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8C48" w14:textId="7706A3C0" w:rsidR="00B75D03" w:rsidRDefault="00B75D03" w:rsidP="00B75D03">
      <w:pPr>
        <w:pStyle w:val="a7"/>
        <w:adjustRightInd w:val="0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77971651"/>
      <w:r w:rsidRPr="00E97A89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bookmarkEnd w:id="0"/>
      <w:r w:rsidR="00E52ADA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E52ADA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E97A89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E97A8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56AB0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C56AB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value</w:t>
      </w:r>
      <w:r w:rsidRPr="00E97A89">
        <w:rPr>
          <w:rFonts w:ascii="Times New Roman" w:hAnsi="Times New Roman" w:cs="Times New Roman"/>
          <w:b/>
          <w:bCs/>
          <w:sz w:val="21"/>
          <w:szCs w:val="21"/>
        </w:rPr>
        <w:t xml:space="preserve">s between TNP and other five expression profile-based methods for </w:t>
      </w:r>
      <w:r>
        <w:rPr>
          <w:rFonts w:ascii="Times New Roman" w:hAnsi="Times New Roman" w:cs="Times New Roman"/>
          <w:b/>
          <w:bCs/>
          <w:sz w:val="21"/>
          <w:szCs w:val="21"/>
        </w:rPr>
        <w:t>Fmax</w:t>
      </w:r>
      <w:r w:rsidRPr="00E97A89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Pr="004839EF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717FCD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E97A89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</w:t>
      </w:r>
      <w:r w:rsidRPr="00E97A89">
        <w:rPr>
          <w:rFonts w:ascii="Times New Roman" w:hAnsi="Times New Roman" w:cs="Times New Roman"/>
          <w:b/>
          <w:bCs/>
          <w:sz w:val="21"/>
          <w:szCs w:val="21"/>
        </w:rPr>
        <w:t>on 8 species</w:t>
      </w:r>
      <w:bookmarkStart w:id="1" w:name="_GoBack"/>
      <w:bookmarkEnd w:id="1"/>
    </w:p>
    <w:p w14:paraId="6FB0CD51" w14:textId="77777777" w:rsidR="004B1465" w:rsidRPr="004B1465" w:rsidRDefault="004B1465" w:rsidP="004B1465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72"/>
        <w:gridCol w:w="887"/>
        <w:gridCol w:w="928"/>
        <w:gridCol w:w="986"/>
        <w:gridCol w:w="1028"/>
        <w:gridCol w:w="978"/>
        <w:gridCol w:w="886"/>
      </w:tblGrid>
      <w:tr w:rsidR="00B75D03" w:rsidRPr="009B6EA5" w14:paraId="42874152" w14:textId="77777777" w:rsidTr="0005198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57BB9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852AF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8BB52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71805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M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172D9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PC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FD269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ML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7EF58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SR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5DDB6" w14:textId="77777777" w:rsidR="00B75D03" w:rsidRPr="004B146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B14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ED)</w:t>
            </w:r>
          </w:p>
        </w:tc>
      </w:tr>
      <w:tr w:rsidR="00B75D03" w:rsidRPr="009B6EA5" w14:paraId="3EA384D0" w14:textId="77777777" w:rsidTr="0005198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1B516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H</w:t>
            </w: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um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ED061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0EF520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E878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01CA5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0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BB467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B102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8A37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3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B75D03" w:rsidRPr="009B6EA5" w14:paraId="36939A6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2AFA1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894ED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622C2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647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8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9EF1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3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6D78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0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6D4B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A802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2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4ED565AE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796743F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67C23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053018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2D95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28C98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9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8219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0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BDD79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5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513C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7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</w:tr>
      <w:tr w:rsidR="00B75D03" w:rsidRPr="009B6EA5" w14:paraId="36F38C56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AAA59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7D56" w14:textId="54C4FC0D" w:rsidR="00B75D03" w:rsidRPr="00B37D3F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051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1FE3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4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1F47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7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88C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AE7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1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AA39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61A37BD6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5B91F7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FB7897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4DF3B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CDDB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3CFC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5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7455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BBCA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00B6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9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331A9877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7D2AAC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EDFBDE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4540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1544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6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C2D0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3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8F0B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3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8522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6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BE0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5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</w:tr>
      <w:tr w:rsidR="00B75D03" w:rsidRPr="009B6EA5" w14:paraId="00B55C12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57CE1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ou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8B3A47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47866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FC7B6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5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80C8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3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510D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3459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0C07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0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60305330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899DE27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EC602D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273C3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02B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5F31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4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B787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850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35E2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5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10D71B3B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F441C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8CA4B3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9710F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388F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A110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3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CBE5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0012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5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9095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7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B75D03" w:rsidRPr="009B6EA5" w14:paraId="55F96EB5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73C5FC1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473A" w14:textId="24066FF1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6D49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474F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813D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5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E702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17FF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7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784A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9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20DB128D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D1906BF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24A3EE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CB1B36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D783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6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A06D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8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2426D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1DDD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2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7761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8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05DB979E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6360CD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854713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4A35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BB2D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6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9121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1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AFD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9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F762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6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408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2B8A1DE2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43A73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Arabidop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533481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1213D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F731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7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40549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5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F8EC2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2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889E2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7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9616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393C006E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CA937CC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E8A81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3C9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7DB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F38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1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778C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0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126C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8D0B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</w:tr>
      <w:tr w:rsidR="00B75D03" w:rsidRPr="009B6EA5" w14:paraId="1BC46544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DE950C7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CCD3D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E68D27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2130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5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60786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3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84CE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AC18D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2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0889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8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</w:tr>
      <w:tr w:rsidR="00B75D03" w:rsidRPr="009B6EA5" w14:paraId="009BE80A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86DB0D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587AA" w14:textId="260135A3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45A5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6B05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8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7216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4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9C15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8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BEF2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7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0B0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9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1FE0991B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2173D6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65DF6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37CE13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9AB6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7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296F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4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6732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5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BD392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547C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6C6DF0D1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5E709C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12D54E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DF9DD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755B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15EA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CD1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8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19DF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6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CAB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2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</w:tr>
      <w:tr w:rsidR="00B75D03" w:rsidRPr="009B6EA5" w14:paraId="571EA0BA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BC802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R</w:t>
            </w: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8E4118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64347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3ED2D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0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2C435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5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F953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6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CB64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D8897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B75D03" w:rsidRPr="009B6EA5" w14:paraId="54E5BCCF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D08DB22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CB7FD7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48C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9B75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A65E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7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45A1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D70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9F34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B75D03" w:rsidRPr="009B6EA5" w14:paraId="73EB31DB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C8933E2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98210C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3888D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5DAB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4BD6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3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E2FC3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7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F2EE7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6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2802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B75D03" w:rsidRPr="009B6EA5" w14:paraId="22F2006D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0E488B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569B" w14:textId="177373D3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6F00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7FBB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0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F5A9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7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4246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8EC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7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3892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6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B75D03" w:rsidRPr="009B6EA5" w14:paraId="6A48665A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072C4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3AF2C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811C67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B804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E4C3A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6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2259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0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A23B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842D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B75D03" w:rsidRPr="009B6EA5" w14:paraId="39634735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68B7265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B0758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9274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50FA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0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68EB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D4DB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BDD9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FED6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6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415F2748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F9E56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F</w:t>
            </w: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5A1A2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AA9DB2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0606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6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2E0AE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3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448E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3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EC19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532E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9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B75D03" w:rsidRPr="009B6EA5" w14:paraId="561F009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A72BAB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70E15C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23DCB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9778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8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A52E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9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177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3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C906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BF83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9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2B2A888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E65B4BB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D3660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FD7980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AF95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0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AD6B2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3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F3C4F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88B8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E8D2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1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B75D03" w:rsidRPr="009B6EA5" w14:paraId="53587A3F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9C3AD8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6019F" w14:textId="432F35AD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8ECDB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35AF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3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5723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5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AD86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9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CEB5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0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E49F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7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B75D03" w:rsidRPr="009B6EA5" w14:paraId="49E38C3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456A3D9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870F6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C723887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F5E7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0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09049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6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02795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7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F4C51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3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99A5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</w:tr>
      <w:tr w:rsidR="00B75D03" w:rsidRPr="009B6EA5" w14:paraId="303B675F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862CD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71E873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6929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1F43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346F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5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628C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2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82DB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5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EBF3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6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</w:tr>
      <w:tr w:rsidR="00B75D03" w:rsidRPr="009B6EA5" w14:paraId="79F052D6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9720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Budding</w:t>
            </w:r>
          </w:p>
          <w:p w14:paraId="09993BC6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eastAsia="等线" w:hAnsi="Times New Roman" w:cs="Times New Roman"/>
                <w:sz w:val="15"/>
                <w:szCs w:val="15"/>
              </w:rPr>
              <w:t>Yea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96CB1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FAC32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D315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1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ABAC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DC853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2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F0554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04F9D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B75D03" w:rsidRPr="009B6EA5" w14:paraId="31EBDA8F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A6D76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A14CA1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6C4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84EB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3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1A32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3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D485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C1EE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A1E5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B75D03" w:rsidRPr="009B6EA5" w14:paraId="2552C237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02C74B2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594D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AC2DE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A1EC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8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ACD8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0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B476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8E027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6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01923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B75D03" w:rsidRPr="009B6EA5" w14:paraId="16D619C0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2F16BF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85846" w14:textId="052B0764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F320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FCE2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569B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480D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0AF2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B166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1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2B6EBF3D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A6948F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9DFDD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1EFE2D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9CBD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D68C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0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A195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6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7B50D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8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9E68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7.6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B75D03" w:rsidRPr="009B6EA5" w14:paraId="2C37C2E7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2AB3F21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A1C921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DBF4B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084F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1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93CE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9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A05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9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F1B61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A1AE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B75D03" w:rsidRPr="009B6EA5" w14:paraId="751D47F0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CD26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Fissi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Y</w:t>
            </w: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ea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61E735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EFB1E6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88FA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B13D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4FEB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2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C83A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9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2867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7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</w:tr>
      <w:tr w:rsidR="00B75D03" w:rsidRPr="009B6EA5" w14:paraId="7A5F8B45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5DB1C1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7924C9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850D9B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7E44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E348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8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17DE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3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8BC0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4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109B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8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B75D03" w:rsidRPr="009B6EA5" w14:paraId="6016DD90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E6EE0AF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AE74E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C7F898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98B2E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97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490B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2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01019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5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A7E04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5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5370B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2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B75D03" w:rsidRPr="009B6EA5" w14:paraId="6B83452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3EBE0B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D98F1" w14:textId="5EC73D20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13371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F1A0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1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5EC7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6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E338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AA96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3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214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6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B75D03" w:rsidRPr="009B6EA5" w14:paraId="0F0136A9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60006DD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41A22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3B7FF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9ED7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9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8D9C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7B3C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6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8EF9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CBFA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B75D03" w:rsidRPr="009B6EA5" w14:paraId="69F98CB8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C9AAA0A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7A27C3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42D6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F49F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4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4AE3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6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C640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2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51CA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5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A206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6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B75D03" w:rsidRPr="009B6EA5" w14:paraId="7B9EFAC4" w14:textId="77777777" w:rsidTr="0005198C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985A5E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Nematod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CF94B9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896F7A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64EDF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7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C99A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2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EF70F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1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C75C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6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CF8E9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7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B75D03" w:rsidRPr="009B6EA5" w14:paraId="2B4D4542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D073A66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82502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0A249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E74D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1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5C11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9.9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466D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3B0EB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4.8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701C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5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B75D03" w:rsidRPr="009B6EA5" w14:paraId="6FBD9FA1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66AD8C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CB30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C0C9484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A73A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4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3B67E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2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CDE0A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95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7EC61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0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1B9B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6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B75D03" w:rsidRPr="009B6EA5" w14:paraId="481CB3BB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8A1C5A5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22FB" w14:textId="1C80DE80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37D3F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717FCD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2E16F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F2888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2AEA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8.31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29D2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83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29C67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1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71C1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1.1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B75D03" w:rsidRPr="009B6EA5" w14:paraId="104D6E91" w14:textId="77777777" w:rsidTr="0005198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027FAEE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D248D0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4030EC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1B403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0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3AE9C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8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E5024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96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E55B22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5.7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5E9F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42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</w:tr>
      <w:tr w:rsidR="00B75D03" w:rsidRPr="009B6EA5" w14:paraId="6E3E0148" w14:textId="77777777" w:rsidTr="0005198C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76F3F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36AB4" w14:textId="77777777" w:rsidR="00B75D03" w:rsidRPr="009B6EA5" w:rsidRDefault="00B75D03" w:rsidP="004B1465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713250" w14:textId="77777777" w:rsidR="00B75D03" w:rsidRPr="009B6EA5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B6EA5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066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90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54626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2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0FF45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6.39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A269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3.74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A260" w14:textId="77777777" w:rsidR="00B75D03" w:rsidRPr="00FD1D33" w:rsidRDefault="00B75D03" w:rsidP="004B1465">
            <w:pPr>
              <w:adjustRightInd w:val="0"/>
              <w:snapToGrid w:val="0"/>
              <w:spacing w:line="240" w:lineRule="exact"/>
              <w:jc w:val="left"/>
              <w:rPr>
                <w:sz w:val="15"/>
                <w:szCs w:val="15"/>
              </w:rPr>
            </w:pPr>
            <w:r w:rsidRPr="00FD1D33">
              <w:rPr>
                <w:rFonts w:ascii="Times New Roman" w:eastAsia="黑体" w:hAnsi="Times New Roman" w:cs="Times New Roman"/>
                <w:sz w:val="15"/>
                <w:szCs w:val="15"/>
              </w:rPr>
              <w:t>2.28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×10</w:t>
            </w:r>
            <w:r w:rsidRPr="00B648B1">
              <w:rPr>
                <w:rFonts w:ascii="Times New Roman" w:eastAsia="黑体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</w:tbl>
    <w:p w14:paraId="00ADCDEB" w14:textId="77777777" w:rsidR="008E3269" w:rsidRPr="00CB4ACD" w:rsidRDefault="008E3269" w:rsidP="008E3269">
      <w:pPr>
        <w:rPr>
          <w:rFonts w:ascii="Times New Roman" w:hAnsi="Times New Roman" w:cs="Times New Roman"/>
        </w:rPr>
      </w:pPr>
      <w:r w:rsidRPr="00CB4ACD">
        <w:rPr>
          <w:rFonts w:ascii="Times New Roman" w:hAnsi="Times New Roman" w:cs="Times New Roman"/>
          <w:i/>
          <w:iCs/>
        </w:rPr>
        <w:t>Note</w:t>
      </w:r>
      <w:r w:rsidRPr="00CB4ACD">
        <w:rPr>
          <w:rFonts w:ascii="Times New Roman" w:hAnsi="Times New Roman" w:cs="Times New Roman"/>
        </w:rPr>
        <w:t>: Fmax</w:t>
      </w:r>
      <w:r>
        <w:rPr>
          <w:rFonts w:ascii="Times New Roman" w:hAnsi="Times New Roman" w:cs="Times New Roman"/>
        </w:rPr>
        <w:t>,</w:t>
      </w:r>
      <w:r w:rsidRPr="00CB4A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CB4ACD">
        <w:rPr>
          <w:rFonts w:ascii="Times New Roman" w:hAnsi="Times New Roman" w:cs="Times New Roman"/>
        </w:rPr>
        <w:t>aximum F1-score</w:t>
      </w:r>
      <w:r>
        <w:rPr>
          <w:rFonts w:ascii="Times New Roman" w:hAnsi="Times New Roman" w:cs="Times New Roman"/>
        </w:rPr>
        <w:t xml:space="preserve">; </w:t>
      </w:r>
      <w:r w:rsidRPr="00CB4ACD">
        <w:rPr>
          <w:rFonts w:ascii="Times New Roman" w:hAnsi="Times New Roman" w:cs="Times New Roman"/>
        </w:rPr>
        <w:t>AUPRC</w:t>
      </w:r>
      <w:r>
        <w:rPr>
          <w:rFonts w:ascii="Times New Roman" w:hAnsi="Times New Roman" w:cs="Times New Roman"/>
        </w:rPr>
        <w:t>,</w:t>
      </w:r>
      <w:r w:rsidRPr="00CB4ACD">
        <w:rPr>
          <w:rFonts w:ascii="Times New Roman" w:hAnsi="Times New Roman" w:cs="Times New Roman"/>
        </w:rPr>
        <w:t xml:space="preserve"> area under the precision-recall curve</w:t>
      </w:r>
      <w:r>
        <w:rPr>
          <w:rFonts w:ascii="Times New Roman" w:hAnsi="Times New Roman" w:cs="Times New Roman"/>
        </w:rPr>
        <w:t>.</w:t>
      </w:r>
    </w:p>
    <w:p w14:paraId="4745DB43" w14:textId="77777777" w:rsidR="003D48C5" w:rsidRPr="008E3269" w:rsidRDefault="003D48C5" w:rsidP="004B1465"/>
    <w:sectPr w:rsidR="003D48C5" w:rsidRPr="008E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217" w16cex:dateUtc="2022-04-24T15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ABCE0" w14:textId="77777777" w:rsidR="00015412" w:rsidRDefault="00015412" w:rsidP="00B75D03">
      <w:r>
        <w:separator/>
      </w:r>
    </w:p>
  </w:endnote>
  <w:endnote w:type="continuationSeparator" w:id="0">
    <w:p w14:paraId="4F19EC56" w14:textId="77777777" w:rsidR="00015412" w:rsidRDefault="00015412" w:rsidP="00B75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6B69B" w14:textId="77777777" w:rsidR="00015412" w:rsidRDefault="00015412" w:rsidP="00B75D03">
      <w:r>
        <w:separator/>
      </w:r>
    </w:p>
  </w:footnote>
  <w:footnote w:type="continuationSeparator" w:id="0">
    <w:p w14:paraId="2F973CAB" w14:textId="77777777" w:rsidR="00015412" w:rsidRDefault="00015412" w:rsidP="00B75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F4"/>
    <w:rsid w:val="00015412"/>
    <w:rsid w:val="0005198C"/>
    <w:rsid w:val="001568A2"/>
    <w:rsid w:val="003D48C5"/>
    <w:rsid w:val="004B1465"/>
    <w:rsid w:val="00717FCD"/>
    <w:rsid w:val="008105BD"/>
    <w:rsid w:val="008E3269"/>
    <w:rsid w:val="00960613"/>
    <w:rsid w:val="00971753"/>
    <w:rsid w:val="00B75D03"/>
    <w:rsid w:val="00C56AB0"/>
    <w:rsid w:val="00CB7116"/>
    <w:rsid w:val="00E52ADA"/>
    <w:rsid w:val="00F845F4"/>
    <w:rsid w:val="00FF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CBDF5"/>
  <w15:chartTrackingRefBased/>
  <w15:docId w15:val="{BB19918D-70CC-4065-8840-DB8A5A0A8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5D0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D0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75D03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B75D0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FF47C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F47C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F47C0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F47C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F47C0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05198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51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9</cp:revision>
  <dcterms:created xsi:type="dcterms:W3CDTF">2021-12-01T06:12:00Z</dcterms:created>
  <dcterms:modified xsi:type="dcterms:W3CDTF">2022-04-30T07:24:00Z</dcterms:modified>
</cp:coreProperties>
</file>